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</w:rPr>
        <w:t>Supplementary Table 2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MYOD1</w:t>
      </w:r>
      <w:r>
        <w:rPr>
          <w:sz w:val="22"/>
          <w:szCs w:val="22"/>
        </w:rPr>
        <w:t xml:space="preserve"> Mutation status, Treatment and Outcomes in 21 cases of spindle cell </w:t>
      </w:r>
      <w:r>
        <w:rPr>
          <w:color w:val="0000CC"/>
          <w:sz w:val="22"/>
          <w:szCs w:val="22"/>
        </w:rPr>
        <w:t>and</w:t>
      </w:r>
      <w:r>
        <w:rPr>
          <w:sz w:val="22"/>
          <w:szCs w:val="22"/>
        </w:rPr>
        <w:t xml:space="preserve"> sclerosing rhabdomyosarcoma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37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3"/>
        <w:gridCol w:w="1089"/>
        <w:gridCol w:w="2486"/>
        <w:gridCol w:w="2925"/>
        <w:gridCol w:w="2047"/>
        <w:gridCol w:w="2633"/>
        <w:gridCol w:w="1608"/>
      </w:tblGrid>
      <w:tr>
        <w:trPr>
          <w:trHeight w:val="33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IN" w:eastAsia="en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  <w:t>Sr No.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IN" w:eastAsia="en-IN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IN"/>
              </w:rPr>
              <w:t>Age/Sex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lang w:val="en-IN" w:eastAsia="en-IN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  <w:lang w:val="en-IN" w:eastAsia="en-IN"/>
              </w:rPr>
              <w:t>MYOD1</w:t>
            </w:r>
            <w:r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  <w:t>(L122R)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IN" w:eastAsia="en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  <w:t>Treatment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IN" w:eastAsia="en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  <w:t>Outcome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IN" w:eastAsia="en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  <w:t>Recurrences/metastasi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IN" w:eastAsia="en-I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IN" w:eastAsia="en-IN"/>
              </w:rPr>
              <w:t>Follow-up(months)</w:t>
            </w:r>
          </w:p>
        </w:tc>
      </w:tr>
      <w:tr>
        <w:trPr>
          <w:trHeight w:val="33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28/M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Mutant (Heterozygous)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Surgical resection +CT+RT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Alive with disease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 xml:space="preserve">Mets (spine skeletal) 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14</w:t>
            </w:r>
          </w:p>
        </w:tc>
      </w:tr>
      <w:tr>
        <w:trPr>
          <w:trHeight w:val="33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26/F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Mutant (Homozygous)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Surgical resection + RT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Alive with disease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Mets (lung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1</w:t>
            </w:r>
          </w:p>
        </w:tc>
      </w:tr>
      <w:tr>
        <w:trPr>
          <w:trHeight w:val="33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*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17/M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Mutant (Heterozygous)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Surgical resection,CT+RT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NK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NK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NK</w:t>
            </w:r>
          </w:p>
        </w:tc>
      </w:tr>
      <w:tr>
        <w:trPr>
          <w:trHeight w:val="33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26/M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Mutant (Heterozygous)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Surgical resection + CT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Alive with disease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IN" w:eastAsia="en-IN"/>
              </w:rPr>
              <w:t>Recurrence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23</w:t>
            </w:r>
          </w:p>
        </w:tc>
      </w:tr>
      <w:tr>
        <w:trPr>
          <w:trHeight w:val="33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11/M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Mutant (Heterozygous)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Surgical resection + CT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Alive with disease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Mets (lung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22</w:t>
            </w:r>
          </w:p>
        </w:tc>
      </w:tr>
      <w:tr>
        <w:trPr>
          <w:trHeight w:val="33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24/M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Mutant (Heterozygous)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Surgical resection,CT+RT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Free of disease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IN" w:eastAsia="en-IN"/>
              </w:rPr>
              <w:t>Recurrence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50</w:t>
            </w:r>
          </w:p>
        </w:tc>
      </w:tr>
      <w:tr>
        <w:trPr>
          <w:trHeight w:val="33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7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25/M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Mutant (Heterozygous)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Surgical resection,CT+RT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Alive with disease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NK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6</w:t>
            </w:r>
          </w:p>
        </w:tc>
      </w:tr>
      <w:tr>
        <w:trPr>
          <w:trHeight w:val="33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8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25/M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Mutant (Homozygous)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Surgical resection,CT+RT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Free of disease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NK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6</w:t>
            </w:r>
          </w:p>
        </w:tc>
      </w:tr>
      <w:tr>
        <w:trPr>
          <w:trHeight w:val="33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9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19/M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Mutant (Heterozygous)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Surgical resection,CT+RT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Alive with disease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Residual disease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12</w:t>
            </w:r>
          </w:p>
        </w:tc>
      </w:tr>
      <w:tr>
        <w:trPr>
          <w:trHeight w:val="33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#1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30/M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Mutant (Heterozygous)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Surgical resection + RT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Alive with disease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IN" w:eastAsia="en-IN"/>
              </w:rPr>
              <w:t>Recurrence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5</w:t>
            </w:r>
          </w:p>
        </w:tc>
      </w:tr>
      <w:tr>
        <w:trPr>
          <w:trHeight w:val="33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1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7/F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Wild Type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Surgical resection + CT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Free of disease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NK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40</w:t>
            </w:r>
          </w:p>
        </w:tc>
      </w:tr>
      <w:tr>
        <w:trPr>
          <w:trHeight w:val="33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12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17/M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Wild Type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Surgical resection,CT+RT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Free of disease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NK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7</w:t>
            </w:r>
          </w:p>
        </w:tc>
      </w:tr>
      <w:tr>
        <w:trPr>
          <w:trHeight w:val="33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13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2/M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Wild Type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NK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NK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NK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NK</w:t>
            </w:r>
          </w:p>
        </w:tc>
      </w:tr>
      <w:tr>
        <w:trPr>
          <w:trHeight w:val="33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14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66/M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Wild Type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NK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NK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NK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NK</w:t>
            </w:r>
          </w:p>
        </w:tc>
      </w:tr>
      <w:tr>
        <w:trPr>
          <w:trHeight w:val="33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1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21/F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Wild Type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Surgical resection + CT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NK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NK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NK</w:t>
            </w:r>
          </w:p>
        </w:tc>
      </w:tr>
      <w:tr>
        <w:trPr>
          <w:trHeight w:val="33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1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7/M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Wild Type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Surgical resection,CT+RT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Free of disease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NK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28</w:t>
            </w:r>
          </w:p>
        </w:tc>
      </w:tr>
      <w:tr>
        <w:trPr>
          <w:trHeight w:val="33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17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3/M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Wild Type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Surgical resection + CT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Free of disease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NK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33</w:t>
            </w:r>
          </w:p>
        </w:tc>
      </w:tr>
      <w:tr>
        <w:trPr>
          <w:trHeight w:val="33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18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19/M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Wild Type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Surgical resection,CT+RT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Alive with disease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Mets (node, lungs, skeletal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33</w:t>
            </w:r>
          </w:p>
        </w:tc>
      </w:tr>
      <w:tr>
        <w:trPr>
          <w:trHeight w:val="33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19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17/M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Wild Type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Surgical resection + CT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Free of disease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Mets (Node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31</w:t>
            </w:r>
          </w:p>
        </w:tc>
      </w:tr>
      <w:tr>
        <w:trPr>
          <w:trHeight w:val="33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##2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20/M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Wild Type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Surgical resection + CT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Alive with disease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Met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12</w:t>
            </w:r>
          </w:p>
        </w:tc>
      </w:tr>
      <w:tr>
        <w:trPr>
          <w:trHeight w:val="33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2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eastAsia="en-IN"/>
              </w:rPr>
              <w:t>2/M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Wild Type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Surgical resection + CT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Free of disease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NK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sz w:val="22"/>
                <w:szCs w:val="22"/>
                <w:lang w:val="en-IN" w:eastAsia="en-IN"/>
              </w:rPr>
              <w:t>24</w:t>
            </w:r>
          </w:p>
        </w:tc>
      </w:tr>
    </w:tbl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RT: Radiotherapy, CT: Chemotherapy, mets: metastasis, NK: Not Known. *: Presented with pulmonary and inguinal lymph node metastasis, #Presented with pulmonary metastasis. ##: Presented with pulmonary and bone marrow metastasis.  </w:t>
      </w:r>
      <w:r>
        <w:rPr>
          <w:color w:val="000000"/>
          <w:sz w:val="22"/>
          <w:szCs w:val="22"/>
        </w:rPr>
        <w:t>Cases 1, 5, 8, 9 and 10 constitute as cases from our previously published study.</w:t>
      </w:r>
      <w:r>
        <w:rPr>
          <w:color w:val="000000"/>
          <w:sz w:val="22"/>
          <w:szCs w:val="22"/>
          <w:vertAlign w:val="superscript"/>
        </w:rPr>
        <w:t>12</w:t>
      </w:r>
      <w:r>
        <w:rPr>
          <w:color w:val="000000"/>
          <w:sz w:val="22"/>
          <w:szCs w:val="22"/>
        </w:rPr>
        <w:t xml:space="preserve"> Cases1, 2, 5 and 16 also displayed focal spindle cell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bookmarkStart w:id="0" w:name="_GoBack"/>
      <w:bookmarkStart w:id="1" w:name="_GoBack"/>
      <w:bookmarkEnd w:id="1"/>
    </w:p>
    <w:sectPr>
      <w:type w:val="nextPage"/>
      <w:pgSz w:w="15874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9T06:59:00Z</dcterms:created>
  <dc:creator>pawan upadhyay</dc:creator>
  <dc:description/>
  <dc:language>en-US</dc:language>
  <cp:lastModifiedBy>shanmugam.s</cp:lastModifiedBy>
  <dcterms:modified xsi:type="dcterms:W3CDTF">2016-08-19T06:59:00Z</dcterms:modified>
  <cp:revision>2</cp:revision>
  <dc:subject/>
  <dc:title/>
</cp:coreProperties>
</file>